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63B73BAF" w:rsidR="009A17E5" w:rsidRPr="006E39FA" w:rsidRDefault="00135EB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[x] </w:t>
            </w:r>
            <w:r w:rsidR="00A3624D"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1DCBAC7F" w:rsidR="009A17E5" w:rsidRPr="006E39FA" w:rsidRDefault="00541F4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[x] Pg 3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38FAD8BB" w:rsidR="009A17E5" w:rsidRPr="006E39FA" w:rsidRDefault="004C2EFA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[x] </w:t>
            </w:r>
            <w:r w:rsidR="00A3624D"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135EB8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00D1ADE5" w:rsidR="009A17E5" w:rsidRPr="006E39FA" w:rsidRDefault="003902B9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t described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5CCD7FDB" w:rsidR="009A17E5" w:rsidRPr="006E39FA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4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309B5AF4" w:rsidR="009A17E5" w:rsidRPr="006E39FA" w:rsidRDefault="003902B9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[x] </w:t>
            </w:r>
            <w:r w:rsidR="00AE0292"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15FCD5C8" w:rsidR="009A17E5" w:rsidRPr="006E39FA" w:rsidRDefault="004D7DB4" w:rsidP="003902B9">
            <w:pPr>
              <w:ind w:right="96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[x] </w:t>
            </w:r>
            <w:r w:rsidR="00067AC0">
              <w:rPr>
                <w:rFonts w:asciiTheme="majorHAnsi" w:hAnsiTheme="majorHAnsi"/>
                <w:sz w:val="20"/>
                <w:szCs w:val="20"/>
              </w:rPr>
              <w:t>Pg 4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74E03610" w:rsidR="009A17E5" w:rsidRPr="006E39FA" w:rsidRDefault="003902B9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[x] </w:t>
            </w:r>
            <w:r w:rsidR="00437C66"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32D12C6A" w:rsidR="009A17E5" w:rsidRPr="006E39FA" w:rsidRDefault="003274B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[x] Pg3 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4DB23623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E64D1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[x]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>Pg 3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2AEA2288" w:rsidR="009A17E5" w:rsidRPr="006E39FA" w:rsidRDefault="004E64D1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[x]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>Pg 3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62012613" w:rsidR="009A17E5" w:rsidRPr="006E39FA" w:rsidRDefault="000F0403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[x]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4AF9A272" w:rsidR="00A616DF" w:rsidRPr="006E39FA" w:rsidRDefault="000F0403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[x]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03FBA5D4" w:rsidR="009A17E5" w:rsidRPr="006E39FA" w:rsidRDefault="000F040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[x] Pg 3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0C64C84B" w:rsidR="009A17E5" w:rsidRPr="006E39FA" w:rsidRDefault="000F040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[x] Pg 3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00CD2D01" w:rsidR="00713368" w:rsidRPr="006E39FA" w:rsidRDefault="000F0403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[x] Pg </w:t>
            </w:r>
            <w:r w:rsidR="00627036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0D22B334" w:rsidR="00713368" w:rsidRPr="006E39FA" w:rsidRDefault="000F0403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[x]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1812F926" w:rsidR="00713368" w:rsidRPr="006E39FA" w:rsidRDefault="00BE535F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[x] Pg 3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1184A628" w:rsidR="00713368" w:rsidRPr="006E39FA" w:rsidRDefault="000F0403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[x] Pg 3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367CD015" w:rsidR="00713368" w:rsidRPr="006E39FA" w:rsidRDefault="00541F40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[x] Pg 3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7ED290D7" w:rsidR="00713368" w:rsidRPr="006E39FA" w:rsidRDefault="00541F40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[x] Pg 4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3A89EC12" w:rsidR="00713368" w:rsidRPr="006E39FA" w:rsidRDefault="00541F40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[x] Pg 4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24F4832B" w:rsidR="00713368" w:rsidRPr="006E39FA" w:rsidRDefault="00541F40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[x] Pg 3 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5CFD595D" w:rsidR="00713368" w:rsidRPr="006E39FA" w:rsidRDefault="004D7DB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[x] Pg 3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6BBD5B42" w:rsidR="00713368" w:rsidRPr="006E39FA" w:rsidRDefault="004D7DB4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4CFDB83D" w:rsidR="00713368" w:rsidRPr="006E39FA" w:rsidRDefault="004D7DB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[x] Pg 3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01013570" w:rsidR="00713368" w:rsidRPr="006E39FA" w:rsidRDefault="004D7DB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[x] Pg 3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6066DF71" w:rsidR="00713368" w:rsidRPr="006E39FA" w:rsidRDefault="004D7DB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t reported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6AE66D40" w:rsidR="00713368" w:rsidRPr="006E39FA" w:rsidRDefault="004D7DB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[x] Pg 6-1</w:t>
            </w:r>
            <w:r w:rsidR="00352026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5290F064" w:rsidR="00713368" w:rsidRPr="006E39FA" w:rsidRDefault="004D7DB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[x] Pg 6-1</w:t>
            </w:r>
            <w:r w:rsidR="002F6611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143E7405" w:rsidR="00713368" w:rsidRPr="006E39FA" w:rsidRDefault="00744CA2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[x] </w:t>
            </w:r>
            <w:r w:rsidR="00B52887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2F6611">
              <w:rPr>
                <w:rFonts w:asciiTheme="majorHAnsi" w:eastAsia="Times New Roman" w:hAnsiTheme="majorHAnsi" w:cs="Times New Roman"/>
                <w:sz w:val="20"/>
                <w:szCs w:val="20"/>
              </w:rPr>
              <w:t>4-6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665F6079" w:rsidR="00713368" w:rsidRPr="006E39FA" w:rsidRDefault="00744CA2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[x]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Pg 6-1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E1CA8" w14:textId="77777777" w:rsidR="008230FC" w:rsidRDefault="008230FC">
      <w:pPr>
        <w:spacing w:after="0" w:line="240" w:lineRule="auto"/>
      </w:pPr>
      <w:r>
        <w:separator/>
      </w:r>
    </w:p>
  </w:endnote>
  <w:endnote w:type="continuationSeparator" w:id="0">
    <w:p w14:paraId="5C193A23" w14:textId="77777777" w:rsidR="008230FC" w:rsidRDefault="00823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0938F4" w14:textId="77777777" w:rsidR="008230FC" w:rsidRDefault="008230FC">
      <w:pPr>
        <w:spacing w:after="0" w:line="240" w:lineRule="auto"/>
      </w:pPr>
      <w:r>
        <w:separator/>
      </w:r>
    </w:p>
  </w:footnote>
  <w:footnote w:type="continuationSeparator" w:id="0">
    <w:p w14:paraId="307095EC" w14:textId="77777777" w:rsidR="008230FC" w:rsidRDefault="008230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67AC0"/>
    <w:rsid w:val="000F0403"/>
    <w:rsid w:val="00135EB8"/>
    <w:rsid w:val="001F196D"/>
    <w:rsid w:val="00245C9E"/>
    <w:rsid w:val="00274F5B"/>
    <w:rsid w:val="002E292E"/>
    <w:rsid w:val="002E2FDB"/>
    <w:rsid w:val="002F6611"/>
    <w:rsid w:val="003274B2"/>
    <w:rsid w:val="00352026"/>
    <w:rsid w:val="003523DB"/>
    <w:rsid w:val="003902B9"/>
    <w:rsid w:val="003960AF"/>
    <w:rsid w:val="00437C66"/>
    <w:rsid w:val="0048373C"/>
    <w:rsid w:val="004C2EFA"/>
    <w:rsid w:val="004D7DB4"/>
    <w:rsid w:val="004E64D1"/>
    <w:rsid w:val="00515B32"/>
    <w:rsid w:val="00541F40"/>
    <w:rsid w:val="00627036"/>
    <w:rsid w:val="00693ACC"/>
    <w:rsid w:val="006E39FA"/>
    <w:rsid w:val="00700216"/>
    <w:rsid w:val="00713368"/>
    <w:rsid w:val="00744CA2"/>
    <w:rsid w:val="008230FC"/>
    <w:rsid w:val="0085221C"/>
    <w:rsid w:val="008705D4"/>
    <w:rsid w:val="008F132A"/>
    <w:rsid w:val="009A01D1"/>
    <w:rsid w:val="009A17E5"/>
    <w:rsid w:val="00A3624D"/>
    <w:rsid w:val="00A616DF"/>
    <w:rsid w:val="00A742BC"/>
    <w:rsid w:val="00AE0292"/>
    <w:rsid w:val="00B1040A"/>
    <w:rsid w:val="00B16FA0"/>
    <w:rsid w:val="00B52887"/>
    <w:rsid w:val="00BE535F"/>
    <w:rsid w:val="00C02495"/>
    <w:rsid w:val="00CC6984"/>
    <w:rsid w:val="00D7666A"/>
    <w:rsid w:val="00DF5F8B"/>
    <w:rsid w:val="00E31627"/>
    <w:rsid w:val="00E4440C"/>
    <w:rsid w:val="00EB7145"/>
    <w:rsid w:val="00FF2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Adrienne Kostellar</cp:lastModifiedBy>
  <cp:revision>10</cp:revision>
  <dcterms:created xsi:type="dcterms:W3CDTF">2024-12-01T01:14:00Z</dcterms:created>
  <dcterms:modified xsi:type="dcterms:W3CDTF">2025-04-15T04:08:00Z</dcterms:modified>
</cp:coreProperties>
</file>